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BBA4E" w14:textId="353007F7" w:rsidR="00970AD6" w:rsidRPr="00191687" w:rsidRDefault="001916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168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: </w:t>
      </w:r>
      <w:r w:rsidR="005C2D3F" w:rsidRPr="00191687">
        <w:rPr>
          <w:rFonts w:ascii="Times New Roman" w:hAnsi="Times New Roman" w:cs="Times New Roman"/>
          <w:b/>
          <w:bCs/>
          <w:sz w:val="24"/>
          <w:szCs w:val="24"/>
        </w:rPr>
        <w:t xml:space="preserve">Reference lists of </w:t>
      </w:r>
      <w:r w:rsidRPr="00191687">
        <w:rPr>
          <w:rFonts w:ascii="Times New Roman" w:hAnsi="Times New Roman" w:cs="Times New Roman"/>
          <w:b/>
          <w:bCs/>
          <w:sz w:val="24"/>
          <w:szCs w:val="24"/>
        </w:rPr>
        <w:t xml:space="preserve">all </w:t>
      </w:r>
      <w:r w:rsidR="005C2D3F" w:rsidRPr="00191687">
        <w:rPr>
          <w:rFonts w:ascii="Times New Roman" w:hAnsi="Times New Roman" w:cs="Times New Roman"/>
          <w:b/>
          <w:bCs/>
          <w:sz w:val="24"/>
          <w:szCs w:val="24"/>
        </w:rPr>
        <w:t xml:space="preserve">studies included in this </w:t>
      </w:r>
      <w:r w:rsidRPr="00191687">
        <w:rPr>
          <w:rFonts w:ascii="Times New Roman" w:hAnsi="Times New Roman" w:cs="Times New Roman"/>
          <w:b/>
          <w:bCs/>
          <w:sz w:val="24"/>
          <w:szCs w:val="24"/>
        </w:rPr>
        <w:t xml:space="preserve">systematic </w:t>
      </w:r>
      <w:r w:rsidR="005C2D3F" w:rsidRPr="00191687">
        <w:rPr>
          <w:rFonts w:ascii="Times New Roman" w:hAnsi="Times New Roman" w:cs="Times New Roman"/>
          <w:b/>
          <w:bCs/>
          <w:sz w:val="24"/>
          <w:szCs w:val="24"/>
        </w:rPr>
        <w:t>review</w:t>
      </w:r>
    </w:p>
    <w:p w14:paraId="6D96C397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</w:rPr>
      </w:pPr>
    </w:p>
    <w:p w14:paraId="4BDA69B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</w:rPr>
      </w:pPr>
    </w:p>
    <w:p w14:paraId="1517A1D3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Anderson E, Mohr DC, Regenbogen I, Swamy L, Smith EG, Mourra S, Rinne S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Influence of organizational climate and clinician morale on seclusion and physical restraint use in inpatient psychiatric uni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atient Safet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316-322.</w:t>
      </w:r>
    </w:p>
    <w:p w14:paraId="46A7E289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An F-R, Sha S, Zhang Q-E, Ungvari GS, Ng CH, Chiu HF, Wu P-P, Jin X, Zhou J-S, Tang Y-L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hysical restraint for psychiatric patients and its associations with clinical characteristics and the National Mental Health Law in Chin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y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4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54-158.</w:t>
      </w:r>
    </w:p>
    <w:p w14:paraId="31AA752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arnett BS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actors associated with the use of seclusion in an inpatient psychiatric unit in Lilongwe, Malawi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Malawi medical journal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3):197-204.</w:t>
      </w:r>
    </w:p>
    <w:p w14:paraId="735DAC77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eaglehole B, Beveridge J, Campbell-Trotter W, Frampton C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nlocking an acute psychiatric ward: the impact on unauthorised absences, assaults and seclusion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JPsych bulletin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4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92-96.</w:t>
      </w:r>
    </w:p>
    <w:p w14:paraId="6BAE33C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ergk J, Flammer E, Steinert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" Coercion Experience Scale"(CES)-validation of a questionnaire on coercive measure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10.</w:t>
      </w:r>
    </w:p>
    <w:p w14:paraId="15049449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ilanakis N, Kalampokis G, Christou K, Peritogiannis V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coercive physical measures in a psychiatric ward of a general hospital in Greec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 J Soc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5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402-411.</w:t>
      </w:r>
    </w:p>
    <w:p w14:paraId="6BB9834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ilanakis N, Papamichael G, Peritogiannis V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hemical restraint in routine clinical practice: a report from a general hospital psychiatric ward in Greec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nals of general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3.</w:t>
      </w:r>
    </w:p>
    <w:p w14:paraId="46EDC43C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owers L, Ross J, Nijman H, Muir‐Cochrane E, Noorthoorn E, Stewart D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scope for replacing seclusion with time out in acute inpatient psychiatry in England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Advanced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826-835.</w:t>
      </w:r>
    </w:p>
    <w:p w14:paraId="2A8E077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rady NS, Spittal MJ, Brophy LM, Harvey C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atients’ experiences of restrictive interventions in Australia: Findings from the 2010 Australian survey of psychosi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Servi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9):966-969.</w:t>
      </w:r>
    </w:p>
    <w:p w14:paraId="25C0452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ullock R, McKenna B, Kelly T, Furness T, Tacey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When reduction strategies are put in place and mental health consumers are still secluded: An analysis of clinical and sociodemographic characteristic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4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6):506-512.</w:t>
      </w:r>
    </w:p>
    <w:p w14:paraId="5C28DCF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havulak J, Petrakis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Who experiences seclusion? An examination of demographics and duration in a public acute inpatient mental health servic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c Work Health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5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6):524-540.</w:t>
      </w:r>
    </w:p>
    <w:p w14:paraId="26B2426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hiba G, Subramaney U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Is the seclusion policy of mental healthcare users a necessary evil?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uth African Journal of Bioethics and Law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30-34.</w:t>
      </w:r>
    </w:p>
    <w:p w14:paraId="1FAB471C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lastRenderedPageBreak/>
        <w:t>1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hieze M, Courvoisier D, Kaiser S, Wullschleger A, Hurst S, Bardet-Blochet A, Ourahmoune A, Sentissi O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evalence and risk factors for seclusion and restraint at Geneva’s adult psychiatric hospital in 201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European Journal of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24-32.</w:t>
      </w:r>
    </w:p>
    <w:p w14:paraId="08D3CC2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le C, Vandamme A, Bermpohl F, Czernin K, Wullschleger A, Mahler L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orrelates of seclusion and restraint of patients admitted to psychiatric inpatient treatment via a German emergency room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3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201-206.</w:t>
      </w:r>
    </w:p>
    <w:p w14:paraId="404B928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i Lorenzo R, Baraldi S, Ferrara M, Mimmi S, Rigatelli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hysical restraints in an Italian psychiatric ward: clinical reasons and staff organization problem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spectives in psychiatric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4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95-107.</w:t>
      </w:r>
    </w:p>
    <w:p w14:paraId="2E409B1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anielsen A, Fenger M, Østergaard S, Nielbo K, Mors O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edicting mechanical restraint of psychiatric inpatients by applying machine learning on electronic health dat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a Psychiatrica Scandinavica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4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147-157.</w:t>
      </w:r>
    </w:p>
    <w:p w14:paraId="7F8A594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 Hert M, Einfinger G, Scherpenberg E, Wampers M, Peuskens J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prevention of deep venous thrombosis in physically restrained patients with schizophreni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clinical practic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8):1109-1115.</w:t>
      </w:r>
    </w:p>
    <w:p w14:paraId="798F10A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umais A, Larue C, Drapeau A, Ménard G, Giguere Allard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evalence and correlates of seclusion with or without restraint in a Canadian psychiatric hospital: a 2‐year retrospective audi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and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5):394-402.</w:t>
      </w:r>
    </w:p>
    <w:p w14:paraId="007E518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1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uxbury J, Baker J, Downe S, Jones F, Greenwood P, Thygesen H, McKeown M, Price O, Scholes A, Thomson G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Minimising the use of physical restraint in acute mental health services: the outcome of a restraint reduction programme (‘REsTRAIN YOURSELF’)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nursing studi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9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40-48.</w:t>
      </w:r>
    </w:p>
    <w:p w14:paraId="090960F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El-Abidi K, Moreno-Poyato AR, Privat AT, Martinez DC, Aceña-Domínguez R, Pérez-Solà V, Mané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Determinants of mechanical restraint in an acute psychiatric care uni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World Journal of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0):854.</w:t>
      </w:r>
    </w:p>
    <w:p w14:paraId="47D97F7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eeney L, Bonner N, McAndrew J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strictive interventions on a psychiatric admission ward before and after COVID-1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rish Journal of Psychological Medicin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2022:1-7.</w:t>
      </w:r>
    </w:p>
    <w:p w14:paraId="7DFB726C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lammer E, Eisele F, Hirsch S, Steinert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Increase in coercive measures in psychiatric hospitals in Germany during the COVID-19 pandemic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LoS on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8</w:t>
      </w:r>
      <w:proofErr w:type="gramStart"/>
      <w:r w:rsidRPr="00191687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191687">
        <w:rPr>
          <w:rFonts w:ascii="Times New Roman" w:hAnsi="Times New Roman" w:cs="Times New Roman"/>
          <w:sz w:val="24"/>
          <w:szCs w:val="24"/>
          <w:lang w:val="en-US"/>
        </w:rPr>
        <w:t>0264046.</w:t>
      </w:r>
    </w:p>
    <w:p w14:paraId="3261835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lammer E, Steinert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ssociation between restriction of involuntary medication and frequency of coercive measures and violent inciden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servi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2):1315-1320.</w:t>
      </w:r>
    </w:p>
    <w:p w14:paraId="61F8358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lammer E, Hirsch S, Steinert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Effect of the introduction of immediate judge's decisions in 2018 on the use of coercive measures in psychiatric hospitals in Germany: a population-based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Lancet Regional Health-Europ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00233.</w:t>
      </w:r>
    </w:p>
    <w:p w14:paraId="0A29B01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lastRenderedPageBreak/>
        <w:t>2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lammer E, Steinert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Involuntary medication, seclusion, and restraint in German psychiatric hospitals after the adoption of legislation in 2013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rontiers in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53.</w:t>
      </w:r>
    </w:p>
    <w:p w14:paraId="7C544EF8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otzy F, Moetteli S, Theodoridou A, Schneeberger AR, Seifritz E, Hoff P, Jäger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linical course and prevalence of coercive measures: an observational study among involuntarily hospitalised psychiatric patien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wiss Medical Weekl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proofErr w:type="gramStart"/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4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w</w:t>
      </w:r>
      <w:proofErr w:type="gramEnd"/>
      <w:r w:rsidRPr="00191687">
        <w:rPr>
          <w:rFonts w:ascii="Times New Roman" w:hAnsi="Times New Roman" w:cs="Times New Roman"/>
          <w:sz w:val="24"/>
          <w:szCs w:val="24"/>
          <w:lang w:val="en-US"/>
        </w:rPr>
        <w:t>14616.</w:t>
      </w:r>
    </w:p>
    <w:p w14:paraId="49667548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ukasawa M, Miyake M, Suzuki Y, Fukuda Y, Yamanouchi Y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lationship between the use of seclusion and mechanical restraint and the nurse-bed ratio in psychiatric wards in Japa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Law and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57-63.</w:t>
      </w:r>
    </w:p>
    <w:p w14:paraId="7AAE284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eorgieva I, Mulder CL, Whittington R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Evaluation of behavioral changes and subjective distress after exposure to coercive inpatient intervention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11.</w:t>
      </w:r>
    </w:p>
    <w:p w14:paraId="064C969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2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owda GS, Lepping P, Noorthoorn EO, Ali SF, Kumar CN, Raveesh BN, Math SB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straint prevalence and perceived coercion among psychiatric inpatients from South India: A prospective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ian journal of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0-16.</w:t>
      </w:r>
    </w:p>
    <w:p w14:paraId="433B0F6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riffiths C, Roychowdhury A, Girardi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Seclusion: the association with diagnosis, gender, length of stay and HoNOS-</w:t>
      </w:r>
      <w:proofErr w:type="gramStart"/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secure</w:t>
      </w:r>
      <w:proofErr w:type="gramEnd"/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low and medium secure inpatient mental health servic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Journal of Forensic Psychiatry &amp; Psycholog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656-673.</w:t>
      </w:r>
    </w:p>
    <w:p w14:paraId="4BCBB53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uzman‐Parra J, Aguilera‐Serrano C, Huizing E, Bono del Trigo A, Villagrán JM, García‐Sánchez JA, Mayoral‐Cleries 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 regional multicomponent intervention for mechanical restraint reduction in acute psychiatric ward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and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197-207.</w:t>
      </w:r>
    </w:p>
    <w:p w14:paraId="60F4F3E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uzmán‐Parra J, Aguilera‐Serrano C, Huizing E, Bono del Trigo A, Villagrán JM, Hurtado Melero V, García‐Sanchez JA, Mayoral‐Cleries 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actors associated with prolonged episodes of mechanical restraint in mental health hospitalization units in Andalusi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Psychiatr Ment Health Nur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2022.</w:t>
      </w:r>
    </w:p>
    <w:p w14:paraId="303D995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uzman‐Parra J, Garcia‐Sanchez JA, Pino‐Benitez I, Alba‐Vallejo M, Mayoral‐Cleries 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Effects of a Regulatory Protocol for Mechanical Restraint and Coercion in a S panish Psychiatric Ward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spectives in Psychiatric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5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260-267.</w:t>
      </w:r>
    </w:p>
    <w:p w14:paraId="46318AA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uzman-Parra J, Guzik J, Garcia-Sanchez JA, Pino-Benitez I, Aguilera-Serrano C, Mayoral-Cleries 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haracteristics of psychiatric hospitalizations with multiple mechanical restraint episodes versus hospitalization with a single mechanical restraint episod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y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44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210-213.</w:t>
      </w:r>
    </w:p>
    <w:p w14:paraId="75A225C0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aefner J, Dunn I, McFarland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 quality improvement project using verbal de-escalation to reduce seclusion and patient aggression in an inpatient psychiatric uni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ssues in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4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138-144.</w:t>
      </w:r>
    </w:p>
    <w:p w14:paraId="688F3035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endryx M, Trusevich Y, Coyle F, Short R, Roll J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distribution and frequency of seclusion and/or restraint among psychiatric inpatien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Journal of Behavioral Health Services &amp;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272-281.</w:t>
      </w:r>
    </w:p>
    <w:p w14:paraId="58394C07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lastRenderedPageBreak/>
        <w:t>3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ilger H, von Beckerath O, Kröger K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ophylaxis of venous thromboembolism in physically restrained psychiatric patien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Psychiatry in Clinical Practic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3):187-190.</w:t>
      </w:r>
    </w:p>
    <w:p w14:paraId="29267C2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irose N, Morita K, Nakamura M, Fushimi K, Yasunaga H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ssociation between the duration of physical restraint and pulmonary embolism in psychiatric patients: A nested case–control study using a Japanese nationwide databas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chives of Psychiatric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5):534-540.</w:t>
      </w:r>
    </w:p>
    <w:p w14:paraId="4476260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3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f G, Coutinho E, Adams C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hysical restraints versus seclusion room for management of people with acute aggression or agitation due to psychotic illness (TREC-SAVE): a randomized trial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ological medicin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4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1):2265-2273.</w:t>
      </w:r>
    </w:p>
    <w:p w14:paraId="039CF0E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sum TL, Bjørngaard JH, Finset A, Ruud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 cross-sectional prospective study of seclusion, restraint and involuntary medication in acute psychiatric wards: patient, staff and ward characteristic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Health Services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9.</w:t>
      </w:r>
    </w:p>
    <w:p w14:paraId="36D256A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 F, Muir‐Cochrane E, Oster C, Gerace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n examination of the incidence and nature of chemical restraint on adult acute psychiatric inpatient units in Adelaide, South Australi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909-921.</w:t>
      </w:r>
    </w:p>
    <w:p w14:paraId="3E545B1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Jacob T, Sahu G, Frankel V, Homel P, Berman B, McAfee S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atterns of restraint utilization in a community hospital’s psychiatric inpatient uni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Quarterl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8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31-48.</w:t>
      </w:r>
    </w:p>
    <w:p w14:paraId="4536F07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Janssen W, Noorthoorn E, Nijman H, Bowers L, Hoogendoorn A, Smit A, Widdershoven G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Differences in seclusion rates between admission wards: does patient compilation explain?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Quarterl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84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39-52.</w:t>
      </w:r>
    </w:p>
    <w:p w14:paraId="67B516F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Jegede OO, Ahmed SF, Olupona T, Akerele E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straints utilization in a psychiatric emergency room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Mental Healt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4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125-132.</w:t>
      </w:r>
    </w:p>
    <w:p w14:paraId="29400CD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Jayaram G, Samuels J, Konrad SS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ediction and prevention of aggression and seclusion by early screening and comprehensive seclusion documentatio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novations in clinical neuroscienc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7-8):30.</w:t>
      </w:r>
    </w:p>
    <w:p w14:paraId="1938F2D7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Jury A, Lai J, Tuason C, Koning A, Smith M, Boyd L, Swanson C, Fergusson D, Gruar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eople who experience seclusion in adult mental health inpatient services: An examination of health of the nation outcome scales score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99-208.</w:t>
      </w:r>
    </w:p>
    <w:p w14:paraId="38C8E31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Knutzen M, Bjørkly S, Eidhammer G, Lorentzen S, Mjøsund NH, Opjordsmoen S, Sandvik L, Friis S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Mechanical and pharmacological restraints in acute psychiatric wards—Why and how are they used?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y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0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91-97.</w:t>
      </w:r>
    </w:p>
    <w:p w14:paraId="0DBBEF87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Kuppili PP, Vengadavaradan A, Bharadwaj B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 Cross-Sectional Study to Assess the Frequency of Restraint, and Knowledge and Attitudes of the Caregivers of Patients Toward Restraint in a General Hospital Psychiatry Setting from South Indi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an Journal of Psychological Medicin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2022:02537176211061304.</w:t>
      </w:r>
    </w:p>
    <w:p w14:paraId="7DE0B42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4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ai J, Jury A, Long J, Fergusson D, Smith M, Baxendine S, Gruar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tion in seclusion rates across New Zealand's specialist mental health services: Are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ociodemographic and clinical factors influencing this?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288-296.</w:t>
      </w:r>
    </w:p>
    <w:p w14:paraId="306D340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aila NH, Mahkota R, Shivalli S, Bantas K, Krianto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actors associated with pasung (physical restraint and confinement) of schizophrenia patients in Bogor regency, West Java Province, Indonesia 201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8.</w:t>
      </w:r>
    </w:p>
    <w:p w14:paraId="68710EC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arue C, Dumais A, Boyer R, Goulet M-H, Bonin J-P, Baba N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experience of seclusion and restraint in psychiatric settings: perspectives of patien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ssues in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4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5):317-324.</w:t>
      </w:r>
    </w:p>
    <w:p w14:paraId="5450271B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e SJ, Cox A, Whitecross F, Williams P, Hollander Y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Sensory assessment and therapy to help reduce seclusion use with service users needing psychiatric intensive car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Intensive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83-90.</w:t>
      </w:r>
    </w:p>
    <w:p w14:paraId="21F90F9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erbeck SM, Mainz J, Bøggild H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coercion at Danish psychiatric wards by day of week and time of da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Danish Medical Journal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4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8</w:t>
      </w:r>
      <w:proofErr w:type="gramStart"/>
      <w:r w:rsidRPr="00191687">
        <w:rPr>
          <w:rFonts w:ascii="Times New Roman" w:hAnsi="Times New Roman" w:cs="Times New Roman"/>
          <w:sz w:val="24"/>
          <w:szCs w:val="24"/>
          <w:lang w:val="en-US"/>
        </w:rPr>
        <w:t>):A</w:t>
      </w:r>
      <w:proofErr w:type="gramEnd"/>
      <w:r w:rsidRPr="00191687">
        <w:rPr>
          <w:rFonts w:ascii="Times New Roman" w:hAnsi="Times New Roman" w:cs="Times New Roman"/>
          <w:sz w:val="24"/>
          <w:szCs w:val="24"/>
          <w:lang w:val="en-US"/>
        </w:rPr>
        <w:t>5395.</w:t>
      </w:r>
    </w:p>
    <w:p w14:paraId="6AD843C9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epping P, Masood B, Flammer E, Noorthoorn EO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omparison of restraint data from four countrie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cial psychiatry and psychiatric epidemiolog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5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9):1301-1309.</w:t>
      </w:r>
    </w:p>
    <w:p w14:paraId="05AD62B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ckiewicz J, Adamczyk N, Hughes PP, Jagielski P, Stawarz B, Makara-Studzińska 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ducing aggression in psychiatric wards using Safewards-A Polish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spectives </w:t>
      </w:r>
      <w:proofErr w:type="gramStart"/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proofErr w:type="gramEnd"/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hiatric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2020.</w:t>
      </w:r>
    </w:p>
    <w:p w14:paraId="67B1DC1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ykke J, Hjorthøj C, Thomsen CT, Austin S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evalence, predictors, and patterns of mechanical restraint use for inpatients with dual diagnosi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spectives in Psychiatric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5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20-27.</w:t>
      </w:r>
    </w:p>
    <w:p w14:paraId="2D54C8ED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h TM, Hirdes JP, Heckman G, Stolee P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control interventions in adult in-patient mental health service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In: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>Healthcare Management Forum: 201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 SAGE Publications Sage CA: Los Angeles, CA; 2015: 139-145.</w:t>
      </w:r>
    </w:p>
    <w:p w14:paraId="28AD07E3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McLeod M, King P, Stanley J, Lacey C, Cunningham R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Ethnic disparities in the use of seclusion for adult psychiatric inpatients in New Zealand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New Zealand Medical Journal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3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454):30.</w:t>
      </w:r>
    </w:p>
    <w:p w14:paraId="11145680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5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Miodownik C, Friger MD, Orev E, Gansburg Y, Reis N, Lerner V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linical and demographic characteristics of secluded and mechanically restrained mentally ill patients: a retrospective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sr J Health Policy R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8.</w:t>
      </w:r>
    </w:p>
    <w:p w14:paraId="54472778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Nawka A, Kalisova L, Raboch J, Giacco D, Cihal L, Onchev G, Karastergiou A, Solomon Z, Fiorillo A, Del Vecchio V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Gender differences in coerced patients with schizophreni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1-10.</w:t>
      </w:r>
    </w:p>
    <w:p w14:paraId="48C1FE8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Nakamura M, Yasunaga H, Haraguchi T, Ando S, Sugihara T, Horiguchi H, Ohe K, Matsuda S, Fushimi K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Length of mechanical restraint following haloperidol injections versus oral atypical antipsychotics for the initial treatment of acute schizophrenia: a propensity-matched analysis from the Japanese diagnosis procedure combination databas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y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0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3):412-416.</w:t>
      </w:r>
    </w:p>
    <w:p w14:paraId="554F973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lastRenderedPageBreak/>
        <w:t>6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da T, Sugiyama N, Sato M, Ito H, Sailas E, Putkonen H, Kontio R, Joffe G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Influence of patient characteristics on duration of seclusion/restrain in acute psychiatric settings in J apa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y and Clinical Neuroscien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6):405-411.</w:t>
      </w:r>
    </w:p>
    <w:p w14:paraId="69697FC2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orthoorn EO, Voskes Y, Janssen WA, Mulder CL, van de Sande R, Nijman HL, Smit A, Hoogendoorn AW, Bousardt A, Widdershoven G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Seclusion reduction in Dutch mental health care: did hospitals meet goals?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Servi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6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2):1321-1327.</w:t>
      </w:r>
    </w:p>
    <w:p w14:paraId="0F5720B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O'Callaghan AK, Plunkett R, Kelly BD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association between perceived coercion on admission and formal coercive practices in an inpatient psychiatric setting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law and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7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01680.</w:t>
      </w:r>
    </w:p>
    <w:p w14:paraId="1C8E4A19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Odgaard AS, Kragh M, Roj Larsen E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impact of modified mania assessment scale (MAS-M) implementation on the use of mechanical restraint in psychiatric uni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rdic Journal of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7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8):549-555.</w:t>
      </w:r>
    </w:p>
    <w:p w14:paraId="19BD571C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érez‐Revuelta JI, Torrecilla‐Olavarrieta R, García‐Spínola E, López‐Martín Á, Guerrero‐Vida R, Mongil‐San Juan JM, Rodríguez‐Gómez C, Pascual‐Paño JM, González‐Sáiz F, Villagrán‐Moreno JM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actors associated with the use of mechanical restraint in a mental health hospitalization unit: 8‐year retrospective analysi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and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1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6):1052-1064.</w:t>
      </w:r>
    </w:p>
    <w:p w14:paraId="0FC37F3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oloni N, Ielmini M, Caselli I, Lucca G, Isella C, Buzzi AE, Rizzo LRM, Gasparini A, Introini G, Callegari C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use of mechanical restraint in a psychiatric setting: an observational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opatholog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284-289.</w:t>
      </w:r>
    </w:p>
    <w:p w14:paraId="59F4946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insloo B, Noonan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seclusion in a general hospital acute psychiatric uni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rish journal of psychological medicin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7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184-188.</w:t>
      </w:r>
    </w:p>
    <w:p w14:paraId="16EF414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6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Raboch J, Kališová L, Nawka A, Kitzlerová E, Onchev G, Karastergiou A, Magliano L, Dembinskas A, Kiejna A, Torres-Gonzales 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coercive measures during involuntary hospitalization: findings from ten European countrie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servi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6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0):1012-1017.</w:t>
      </w:r>
    </w:p>
    <w:p w14:paraId="73A87AFD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Reitan SK, Helvik A-S, Iversen V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mechanical and pharmacological restraint over an eight-year period and its relation to clinical factor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rdic Journal of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7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24-30.</w:t>
      </w:r>
    </w:p>
    <w:p w14:paraId="2183243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aeed H, Khan MS, Batool SM, Ladak AA, Karim N, Aftab R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Need of physical and chemical restraints: Experiences at inpatient psychiatric ward in a tertiary care hospital in Karachi, Pakista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the College of Physicians and Surgeons--Pakistan: JCPSP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5):486.</w:t>
      </w:r>
    </w:p>
    <w:p w14:paraId="3F10FF7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ampogna G, Luciano M, Del Vecchio V, Pocai B, Palummo C, Fico G, Giallonardo V, De Rosa C, Fiorillo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erceived coercion among patients admitted in psychiatric wards: Italian results of the EUNOMIA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rontiers in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9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316.</w:t>
      </w:r>
    </w:p>
    <w:p w14:paraId="0A253587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hahpesandy H, Tye N, Hegarty A, Czechovska J, Kwentoh ML, Wood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apid tranquillisation of acutely disturbed and violent patients: a retrospective cohort examination of 24 patients on a psychiatric intensive care uni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Intensive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S1).</w:t>
      </w:r>
    </w:p>
    <w:p w14:paraId="50831F7C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lastRenderedPageBreak/>
        <w:t>7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hepherd N, Parker C, Arif N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attern of rapid tranquillisation and restraint use in a central London mental health servic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Intensive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78-83.</w:t>
      </w:r>
    </w:p>
    <w:p w14:paraId="515BAEAA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ilić A, Savić A, Čulo I, Kos S, Vukojević J, Brumen D, Ostojić D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pproach to emergencies in schizophrenia in University Hospital" Vrapče"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a Danubina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suppl. 4):203-207.</w:t>
      </w:r>
    </w:p>
    <w:p w14:paraId="454888B3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mith CM, Turner NA, Thielman NM, Tweedy DS, Egger J, Gagliardi JP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Association of Black race with physical and chemical restraint use among patients undergoing emergency psychiatric evaluatio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Servi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73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7):730-736.</w:t>
      </w:r>
    </w:p>
    <w:p w14:paraId="0AB105C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yrer S, Beckley J, Goel D, Dennis B, Martin B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actors affecting the practice of seclusion in an acute mental health service in Southland, New Zealand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psychiatrist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6):214-218.</w:t>
      </w:r>
    </w:p>
    <w:p w14:paraId="4438945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aylor K, Mammen K, Barnett S, Hayat M, Dosreis S, Gross D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haracteristics of patients with histories of multiple seclusion and restraint events during a single psychiatric hospitalizatio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the American Psychiatric Nurses Association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3):159-165.</w:t>
      </w:r>
    </w:p>
    <w:p w14:paraId="499EB128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7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rrell C, Brar K, Nuss S, El-Mallakh RS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source Utilization with the Use of Seclusion and Restraint in a Dedicated Emergency Psychiatric Servic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uthern Medical Journal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8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1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1):703-705.</w:t>
      </w:r>
    </w:p>
    <w:p w14:paraId="67FF1B2E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Staggs VS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Variability in psychiatric facility seclusion and restraint rates as reported on hospital compare site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iatric Services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7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9):893-898.</w:t>
      </w:r>
    </w:p>
    <w:p w14:paraId="40C290C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érez‐Toribio A, Moreno‐Poyato AR, Lluch‐Canut T, Molina‐Martínez L, Bastidas‐Salvadó A, Puig‐Llobet M, Roldán‐Merino J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Relationship between nurses' use of verbal de‐escalation and mechanical restraint in acute inpatient mental health care: a retrospective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1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339-347.</w:t>
      </w:r>
    </w:p>
    <w:p w14:paraId="0338C65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Välimäki M, Lam YTJ, Hipp K, Cheng PYI, Ng T, Ip G, Lee P, Cheung T, Bressington D, Lantta T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hysical restraint events in psychiatric hospitals in Hong Kong: a cohort register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Environmental Research and Public Healt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0):6032.</w:t>
      </w:r>
    </w:p>
    <w:p w14:paraId="341D92E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Verlinde A, Noorthoorn E, Snelleman W, Van den Berg H, Snelleman–van der Plas M, Lepping P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Seclusion and enforced medication in dealing with aggression: A prospective dynamic cohort stud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European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7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86-92.</w:t>
      </w:r>
    </w:p>
    <w:p w14:paraId="6D98A013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Vruwink FJ, Mulder CL, Noorthoorn EO, Uitenbroek D, Nijman HL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The effects of a nationwide program to reduce seclusion in the Netherland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-4.</w:t>
      </w:r>
    </w:p>
    <w:p w14:paraId="1341DDA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Vruwink FJ, Noorthoorn EO, Nijman HL, VanDerNagel JE, Hox JJ, Mulder CL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Determinants of seclusion after aggression in psychiatric inpatient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chives of Psychiatric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307-315.</w:t>
      </w:r>
    </w:p>
    <w:p w14:paraId="60E241E3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lastRenderedPageBreak/>
        <w:t>86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Vruwink FJ, VanDerNagel JE, Noorthoorn EO, Nijman HL, Mulder CL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“Disruptive Behavior” or “Expected Benefit” Are Rationales of Seclusion Without Prior Aggressio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rontiers in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555.</w:t>
      </w:r>
    </w:p>
    <w:p w14:paraId="63068DF6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7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Wu WW-K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sychosocial correlates of patients being physically restrained within the first 7 days in an acute psychiatric admission ward: retrospective case record review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Eas As </w:t>
      </w:r>
      <w:proofErr w:type="gramStart"/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proofErr w:type="gramEnd"/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5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2):47-57.</w:t>
      </w:r>
    </w:p>
    <w:p w14:paraId="0D80F0CF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8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Whitecross F, Lee S, Bushell H, Kang M, Berry C, Hollander Y, Sonmez G, Rauchberger I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Implementing a psychiatric behaviours of concern team can reduce restrictive intervention use and improve safety in inpatient psychiatry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ustralasian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0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401-406.</w:t>
      </w:r>
    </w:p>
    <w:p w14:paraId="26A2F1E5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89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Zhu XM, Xiang YT, Zhou JS, Gou L, Himelhoch S, Ungvari GS, Chiu HF, Lai KY, Wang XP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requency of physical restraint and its associations with demographic and clinical characteristics in a Chinese psychiatric institution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spectives in Psychiatric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14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5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4):251-256.</w:t>
      </w:r>
    </w:p>
    <w:p w14:paraId="5426969D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0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Mark I, Bell D, Lewis W, Gleeson S, O'Brien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retrospective cohort study evaluating demographic and clinical characteristics associated with </w:t>
      </w:r>
      <w:proofErr w:type="gramStart"/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</w:t>
      </w:r>
      <w:proofErr w:type="gramEnd"/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eclusion in a London psychiatric intensive care uni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Intensive Care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1):7-16.</w:t>
      </w:r>
    </w:p>
    <w:p w14:paraId="676CD641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1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le C, Klotz E, Junghanss J, Oster A, Vandamme A, Bermpohl F, Mahler L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Coercive measures in psychiatry – When do they occur and who is at risk?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64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315-321.</w:t>
      </w:r>
    </w:p>
    <w:p w14:paraId="556477EB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2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lemmerer M, Bühling-Schindowski F, Baumgardt J, Bechdolf A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Predictors of the use of restraint in inpatient psychiatric care among patients admitted via the emergency department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Research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162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37-43.</w:t>
      </w:r>
    </w:p>
    <w:p w14:paraId="0A595953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3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nkhorst T, Birkeland SF, Gildberg FA, Mainz J, Torp-Pedersen C, Bøggild H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Use of the least intrusive coercion at Danish psychiatric wards: A register-based cohort study of 131,632 first and subsequent coercive episodes within 35,812 admissions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national journal of law and psychiatry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85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:101838.</w:t>
      </w:r>
    </w:p>
    <w:p w14:paraId="20C48EA9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4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Guzmán‐Parra J, Aguilera‐Serrano C, Huizing E, Bono del Trigo A, Villagrán JM, Hurtado Melero V, García‐Sanchez JA, Mayoral‐Cleries F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Factors associated with prolonged episodes of mechanical restraint in mental health hospitalization units in Andalusia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and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2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29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6):873-882.</w:t>
      </w:r>
    </w:p>
    <w:p w14:paraId="2FA1A424" w14:textId="77777777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687">
        <w:rPr>
          <w:rFonts w:ascii="Times New Roman" w:hAnsi="Times New Roman" w:cs="Times New Roman"/>
          <w:sz w:val="24"/>
          <w:szCs w:val="24"/>
          <w:lang w:val="en-US"/>
        </w:rPr>
        <w:t>95.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 Cuyper K, Vanlinthout E, Vanhoof J, van Achterberg T, Opgenhaffen T, Nijs S, Peeters T, Put J, Maes B, Van Audenhove C: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Best practice recommendations on the application of seclusion and restraint in mental health services: An evidence, human rights and consensus‐based approach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1687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Psychiatric and Mental Health Nursing 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 xml:space="preserve">2023, </w:t>
      </w:r>
      <w:r w:rsidRPr="00191687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Pr="00191687">
        <w:rPr>
          <w:rFonts w:ascii="Times New Roman" w:hAnsi="Times New Roman" w:cs="Times New Roman"/>
          <w:sz w:val="24"/>
          <w:szCs w:val="24"/>
          <w:lang w:val="en-US"/>
        </w:rPr>
        <w:t>(3):580-593.</w:t>
      </w:r>
    </w:p>
    <w:p w14:paraId="53A7D993" w14:textId="6722BC23" w:rsidR="005C2D3F" w:rsidRPr="00191687" w:rsidRDefault="005C2D3F" w:rsidP="005C2D3F">
      <w:pPr>
        <w:rPr>
          <w:rFonts w:ascii="Times New Roman" w:hAnsi="Times New Roman" w:cs="Times New Roman"/>
          <w:sz w:val="24"/>
          <w:szCs w:val="24"/>
        </w:rPr>
      </w:pPr>
      <w:r w:rsidRPr="0019168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C2D3F" w:rsidRPr="00191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D3F"/>
    <w:rsid w:val="00152A55"/>
    <w:rsid w:val="00191687"/>
    <w:rsid w:val="005C2D3F"/>
    <w:rsid w:val="00895573"/>
    <w:rsid w:val="00970AD6"/>
    <w:rsid w:val="00A67404"/>
    <w:rsid w:val="00AD42E6"/>
    <w:rsid w:val="00BD4B4B"/>
    <w:rsid w:val="00F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50CBD"/>
  <w15:chartTrackingRefBased/>
  <w15:docId w15:val="{723EDBA1-E4C3-4F2A-8C24-4FA23A3C5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40</Words>
  <Characters>19041</Characters>
  <Application>Microsoft Office Word</Application>
  <DocSecurity>0</DocSecurity>
  <Lines>158</Lines>
  <Paragraphs>44</Paragraphs>
  <ScaleCrop>false</ScaleCrop>
  <Company/>
  <LinksUpToDate>false</LinksUpToDate>
  <CharactersWithSpaces>2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dcterms:created xsi:type="dcterms:W3CDTF">2024-07-24T07:36:00Z</dcterms:created>
  <dcterms:modified xsi:type="dcterms:W3CDTF">2024-07-24T07:36:00Z</dcterms:modified>
</cp:coreProperties>
</file>